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9E1B2" w14:textId="77777777" w:rsidR="00551C15" w:rsidRPr="00CA0F45" w:rsidRDefault="00551C15" w:rsidP="00551C15">
      <w:pPr>
        <w:spacing w:line="360" w:lineRule="auto"/>
      </w:pPr>
      <w:r>
        <w:rPr>
          <w:b/>
        </w:rPr>
        <w:t xml:space="preserve">Supplementary </w:t>
      </w:r>
      <w:r w:rsidRPr="00CA0F45">
        <w:rPr>
          <w:b/>
        </w:rPr>
        <w:t>T</w:t>
      </w:r>
      <w:r>
        <w:rPr>
          <w:b/>
        </w:rPr>
        <w:t xml:space="preserve">able 1. </w:t>
      </w:r>
      <w:r>
        <w:t>Demographic variable comparisons between gender</w:t>
      </w:r>
    </w:p>
    <w:tbl>
      <w:tblPr>
        <w:tblStyle w:val="TableGrid"/>
        <w:tblW w:w="5021" w:type="pct"/>
        <w:tblLayout w:type="fixed"/>
        <w:tblLook w:val="04A0" w:firstRow="1" w:lastRow="0" w:firstColumn="1" w:lastColumn="0" w:noHBand="0" w:noVBand="1"/>
      </w:tblPr>
      <w:tblGrid>
        <w:gridCol w:w="3387"/>
        <w:gridCol w:w="1716"/>
        <w:gridCol w:w="2252"/>
        <w:gridCol w:w="1703"/>
      </w:tblGrid>
      <w:tr w:rsidR="00551C15" w:rsidRPr="00557776" w14:paraId="0836C168" w14:textId="77777777" w:rsidTr="00C9467D">
        <w:trPr>
          <w:trHeight w:val="138"/>
        </w:trPr>
        <w:tc>
          <w:tcPr>
            <w:tcW w:w="1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4192C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6669C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B15F0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ean (SD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5528F" w14:textId="77777777" w:rsidR="00551C15" w:rsidRPr="00C6317E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Signi</w:t>
            </w:r>
            <w:r w:rsidRPr="00C6317E">
              <w:rPr>
                <w:rFonts w:eastAsia="Times New Roman"/>
              </w:rPr>
              <w:t>ficance</w:t>
            </w:r>
          </w:p>
          <w:p w14:paraId="6DBD0A08" w14:textId="77777777" w:rsidR="00551C15" w:rsidRPr="00C6317E" w:rsidRDefault="00551C15" w:rsidP="00C9467D">
            <w:pPr>
              <w:spacing w:before="40" w:after="40"/>
              <w:rPr>
                <w:rFonts w:eastAsia="Times New Roman"/>
                <w:sz w:val="22"/>
                <w:szCs w:val="22"/>
              </w:rPr>
            </w:pPr>
            <w:r w:rsidRPr="00C6317E">
              <w:rPr>
                <w:sz w:val="22"/>
                <w:szCs w:val="22"/>
                <w:lang w:val="en-AU"/>
              </w:rPr>
              <w:t>(</w:t>
            </w:r>
            <w:r w:rsidRPr="00C6317E">
              <w:rPr>
                <w:i/>
                <w:sz w:val="22"/>
                <w:szCs w:val="22"/>
                <w:lang w:val="en-AU"/>
              </w:rPr>
              <w:t>p</w:t>
            </w:r>
            <w:r w:rsidRPr="00C6317E">
              <w:rPr>
                <w:sz w:val="22"/>
                <w:szCs w:val="22"/>
                <w:lang w:val="en-AU"/>
              </w:rPr>
              <w:t xml:space="preserve"> value)</w:t>
            </w:r>
          </w:p>
        </w:tc>
      </w:tr>
      <w:tr w:rsidR="00551C15" w:rsidRPr="005860B8" w14:paraId="50991388" w14:textId="77777777" w:rsidTr="00C9467D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37A666DB" w14:textId="77777777" w:rsidR="00551C15" w:rsidRPr="00D75156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Age (years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5C4C29E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86ADFD1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64.07</w:t>
            </w:r>
            <w:r w:rsidRPr="00B375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0.47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7194C82" w14:textId="77777777" w:rsidR="00551C15" w:rsidRPr="00BE2353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p </w:t>
            </w:r>
            <w:r w:rsidRPr="00BE2353">
              <w:rPr>
                <w:rFonts w:eastAsia="Times New Roman"/>
              </w:rPr>
              <w:t>=.</w:t>
            </w:r>
            <w:r>
              <w:rPr>
                <w:rFonts w:eastAsia="Times New Roman"/>
              </w:rPr>
              <w:t>769</w:t>
            </w:r>
          </w:p>
        </w:tc>
      </w:tr>
      <w:tr w:rsidR="00551C15" w:rsidRPr="005860B8" w14:paraId="0E49D6B6" w14:textId="77777777" w:rsidTr="00C9467D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1B8F2F5C" w14:textId="77777777" w:rsidR="00551C15" w:rsidRPr="00D75156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5F18A5ED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Fe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FA25634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64.47</w:t>
            </w:r>
            <w:r w:rsidRPr="00B375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65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1D1F251" w14:textId="77777777" w:rsidR="00551C15" w:rsidRPr="00CA0F45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</w:tr>
      <w:tr w:rsidR="00551C15" w:rsidRPr="005860B8" w14:paraId="518D3CA2" w14:textId="77777777" w:rsidTr="00C9467D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41BEA9F5" w14:textId="77777777" w:rsidR="00551C15" w:rsidRPr="00D75156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Disease duration (years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A8AEB6D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E76A31E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9.36</w:t>
            </w:r>
            <w:r w:rsidRPr="00B375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19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85C8CAB" w14:textId="77777777" w:rsidR="00551C15" w:rsidRPr="00CA0F45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p </w:t>
            </w:r>
            <w:r w:rsidRPr="00BE2353">
              <w:rPr>
                <w:rFonts w:eastAsia="Times New Roman"/>
              </w:rPr>
              <w:t>=.</w:t>
            </w:r>
            <w:r>
              <w:rPr>
                <w:rFonts w:eastAsia="Times New Roman"/>
              </w:rPr>
              <w:t>344</w:t>
            </w:r>
          </w:p>
        </w:tc>
      </w:tr>
      <w:tr w:rsidR="00551C15" w:rsidRPr="005860B8" w14:paraId="7484DB5E" w14:textId="77777777" w:rsidTr="00C9467D">
        <w:trPr>
          <w:trHeight w:val="383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325BFBC1" w14:textId="77777777" w:rsidR="00551C15" w:rsidRPr="00D75156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DD5D9FB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Fe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01834DE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8.50 (5.68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BB11BD1" w14:textId="77777777" w:rsidR="00551C15" w:rsidRPr="00C6317E" w:rsidRDefault="00551C15" w:rsidP="00C9467D">
            <w:pPr>
              <w:spacing w:before="40" w:after="40"/>
              <w:rPr>
                <w:rFonts w:eastAsia="Times New Roman"/>
                <w:i/>
              </w:rPr>
            </w:pPr>
          </w:p>
        </w:tc>
      </w:tr>
      <w:tr w:rsidR="00551C15" w:rsidRPr="005860B8" w14:paraId="1DCA9AAE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27E09910" w14:textId="77777777" w:rsidR="00551C15" w:rsidRPr="00D75156" w:rsidRDefault="00551C15" w:rsidP="00C9467D">
            <w:pPr>
              <w:spacing w:before="40" w:after="40"/>
              <w:rPr>
                <w:rFonts w:eastAsia="Times New Roman"/>
              </w:rPr>
            </w:pPr>
            <w:r w:rsidRPr="001C297E">
              <w:rPr>
                <w:rFonts w:eastAsia="Times New Roman"/>
              </w:rPr>
              <w:t>LED (mg/day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6E5CD4A6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A56DC56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922.34</w:t>
            </w:r>
            <w:r w:rsidRPr="00B375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16.51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14FCF24" w14:textId="77777777" w:rsidR="00551C15" w:rsidRPr="00C6317E" w:rsidRDefault="00551C15" w:rsidP="00C9467D">
            <w:pPr>
              <w:spacing w:before="40" w:after="4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p </w:t>
            </w:r>
            <w:r w:rsidRPr="00BE2353">
              <w:rPr>
                <w:rFonts w:eastAsia="Times New Roman"/>
              </w:rPr>
              <w:t>=.</w:t>
            </w:r>
            <w:r>
              <w:rPr>
                <w:rFonts w:eastAsia="Times New Roman"/>
              </w:rPr>
              <w:t>260</w:t>
            </w:r>
          </w:p>
        </w:tc>
      </w:tr>
      <w:tr w:rsidR="00551C15" w:rsidRPr="005860B8" w14:paraId="17D2403A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009CCFC5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ADB61C8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Fe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D42E562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63.06 </w:t>
            </w:r>
            <w:r w:rsidRPr="00B375CF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619.31</w:t>
            </w:r>
            <w:r w:rsidRPr="00B375CF">
              <w:rPr>
                <w:rFonts w:eastAsia="Times New Roma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A66E0FE" w14:textId="77777777" w:rsidR="00551C15" w:rsidRPr="00B811C3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</w:tr>
      <w:tr w:rsidR="00551C15" w:rsidRPr="005860B8" w14:paraId="2FB9C818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77F69D46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5860B8">
              <w:rPr>
                <w:rFonts w:eastAsia="Times New Roman"/>
              </w:rPr>
              <w:t>MDS-UPDRS</w:t>
            </w:r>
            <w:r>
              <w:rPr>
                <w:rFonts w:eastAsia="Times New Roman"/>
              </w:rPr>
              <w:t xml:space="preserve"> III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AFC8D13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5BCFB7A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21.96 (13.7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E084E89" w14:textId="77777777" w:rsidR="00551C15" w:rsidRPr="00BE2353" w:rsidRDefault="00551C15" w:rsidP="00C9467D">
            <w:pPr>
              <w:spacing w:before="40" w:after="40"/>
              <w:rPr>
                <w:rFonts w:eastAsia="Times New Roman"/>
                <w:b/>
                <w:i/>
              </w:rPr>
            </w:pPr>
            <w:r w:rsidRPr="00BE2353">
              <w:rPr>
                <w:rFonts w:eastAsia="Times New Roman"/>
                <w:b/>
                <w:i/>
              </w:rPr>
              <w:t xml:space="preserve">p </w:t>
            </w:r>
            <w:r w:rsidRPr="00BE2353">
              <w:rPr>
                <w:rFonts w:eastAsia="Times New Roman"/>
                <w:b/>
              </w:rPr>
              <w:t>=.001</w:t>
            </w:r>
          </w:p>
        </w:tc>
      </w:tr>
      <w:tr w:rsidR="00551C15" w:rsidRPr="005860B8" w14:paraId="0F0AFFD9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053E10E5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91AE24E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Fe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7689E41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16.79 (13.8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38C0E3C" w14:textId="77777777" w:rsidR="00551C15" w:rsidRDefault="00551C15" w:rsidP="00C9467D">
            <w:pPr>
              <w:spacing w:before="40" w:after="40"/>
              <w:rPr>
                <w:rFonts w:eastAsia="Times New Roman"/>
                <w:i/>
              </w:rPr>
            </w:pPr>
          </w:p>
        </w:tc>
      </w:tr>
      <w:tr w:rsidR="00551C15" w:rsidRPr="005860B8" w14:paraId="71D92B2B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</w:tcPr>
          <w:p w14:paraId="3405D876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5860B8">
              <w:rPr>
                <w:rFonts w:eastAsia="Times New Roman"/>
              </w:rPr>
              <w:t>ACE-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5F4DFC49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DD4590E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84.85 (13.4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6695470" w14:textId="77777777" w:rsidR="00551C15" w:rsidRDefault="00551C15" w:rsidP="00C9467D">
            <w:pPr>
              <w:spacing w:before="40" w:after="4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p </w:t>
            </w:r>
            <w:r w:rsidRPr="00BE2353">
              <w:rPr>
                <w:rFonts w:eastAsia="Times New Roman"/>
              </w:rPr>
              <w:t>=.193</w:t>
            </w:r>
          </w:p>
        </w:tc>
      </w:tr>
      <w:tr w:rsidR="00551C15" w:rsidRPr="005860B8" w14:paraId="3B35F82F" w14:textId="77777777" w:rsidTr="00C9467D">
        <w:trPr>
          <w:trHeight w:val="276"/>
        </w:trPr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A12B3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C1D18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 w:rsidRPr="00B375CF">
              <w:rPr>
                <w:rFonts w:eastAsia="Times New Roman"/>
              </w:rPr>
              <w:t>Female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4E0D0" w14:textId="77777777" w:rsidR="00551C15" w:rsidRPr="00B375CF" w:rsidRDefault="00551C15" w:rsidP="00C9467D">
            <w:pPr>
              <w:spacing w:before="40" w:after="40"/>
              <w:rPr>
                <w:rFonts w:eastAsia="Times New Roman"/>
              </w:rPr>
            </w:pPr>
            <w:r>
              <w:rPr>
                <w:rFonts w:eastAsia="Times New Roman"/>
              </w:rPr>
              <w:t>87.43 (10.3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13CCA" w14:textId="77777777" w:rsidR="00551C15" w:rsidRDefault="00551C15" w:rsidP="00C9467D">
            <w:pPr>
              <w:spacing w:before="40" w:after="40"/>
              <w:rPr>
                <w:rFonts w:eastAsia="Times New Roman"/>
                <w:i/>
              </w:rPr>
            </w:pPr>
          </w:p>
        </w:tc>
      </w:tr>
    </w:tbl>
    <w:p w14:paraId="07AE51AF" w14:textId="77777777" w:rsidR="00365677" w:rsidRDefault="00365677">
      <w:bookmarkStart w:id="0" w:name="_GoBack"/>
      <w:bookmarkEnd w:id="0"/>
    </w:p>
    <w:sectPr w:rsidR="00365677" w:rsidSect="00131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15"/>
    <w:rsid w:val="000B39F1"/>
    <w:rsid w:val="00115629"/>
    <w:rsid w:val="00131ED0"/>
    <w:rsid w:val="00135538"/>
    <w:rsid w:val="001544B5"/>
    <w:rsid w:val="001713A2"/>
    <w:rsid w:val="00185DFA"/>
    <w:rsid w:val="00191C8D"/>
    <w:rsid w:val="001A665E"/>
    <w:rsid w:val="001B12E8"/>
    <w:rsid w:val="001B216D"/>
    <w:rsid w:val="001D1B0A"/>
    <w:rsid w:val="00240F8D"/>
    <w:rsid w:val="00275898"/>
    <w:rsid w:val="002E27E6"/>
    <w:rsid w:val="00363E05"/>
    <w:rsid w:val="0036427E"/>
    <w:rsid w:val="00365677"/>
    <w:rsid w:val="00385385"/>
    <w:rsid w:val="003A25E1"/>
    <w:rsid w:val="003A3C2A"/>
    <w:rsid w:val="003C6281"/>
    <w:rsid w:val="00457472"/>
    <w:rsid w:val="005403B6"/>
    <w:rsid w:val="00551C15"/>
    <w:rsid w:val="005C538A"/>
    <w:rsid w:val="006139C8"/>
    <w:rsid w:val="00676E86"/>
    <w:rsid w:val="0071294E"/>
    <w:rsid w:val="007311C7"/>
    <w:rsid w:val="00735BB3"/>
    <w:rsid w:val="00785FDA"/>
    <w:rsid w:val="008210F3"/>
    <w:rsid w:val="00851402"/>
    <w:rsid w:val="008A3954"/>
    <w:rsid w:val="008B3753"/>
    <w:rsid w:val="00941961"/>
    <w:rsid w:val="009B02BC"/>
    <w:rsid w:val="009F4998"/>
    <w:rsid w:val="00A00C20"/>
    <w:rsid w:val="00A753AF"/>
    <w:rsid w:val="00AA437A"/>
    <w:rsid w:val="00AE022C"/>
    <w:rsid w:val="00AE3603"/>
    <w:rsid w:val="00AE6B54"/>
    <w:rsid w:val="00B057CD"/>
    <w:rsid w:val="00B53C74"/>
    <w:rsid w:val="00B72ED5"/>
    <w:rsid w:val="00B977B4"/>
    <w:rsid w:val="00BA00B3"/>
    <w:rsid w:val="00BA4D89"/>
    <w:rsid w:val="00BB63E2"/>
    <w:rsid w:val="00BC2665"/>
    <w:rsid w:val="00C11953"/>
    <w:rsid w:val="00CB0CB2"/>
    <w:rsid w:val="00D71B0E"/>
    <w:rsid w:val="00EC5937"/>
    <w:rsid w:val="00F0766F"/>
    <w:rsid w:val="00FA49FE"/>
    <w:rsid w:val="00FD4B85"/>
    <w:rsid w:val="00FD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F3CE"/>
  <w14:defaultImageDpi w14:val="32767"/>
  <w15:chartTrackingRefBased/>
  <w15:docId w15:val="{8817932F-6C32-824C-914A-D73C3A43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1C1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C1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0</Characters>
  <Application>Microsoft Office Word</Application>
  <DocSecurity>0</DocSecurity>
  <Lines>5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akeberg</dc:creator>
  <cp:keywords/>
  <dc:description/>
  <cp:lastModifiedBy>Megan Bakeberg</cp:lastModifiedBy>
  <cp:revision>1</cp:revision>
  <dcterms:created xsi:type="dcterms:W3CDTF">2019-02-21T00:34:00Z</dcterms:created>
  <dcterms:modified xsi:type="dcterms:W3CDTF">2019-02-21T00:34:00Z</dcterms:modified>
</cp:coreProperties>
</file>